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FD8A1" w14:textId="71DB21A7" w:rsidR="00F04D3A" w:rsidRPr="005343FD" w:rsidRDefault="00F04D3A" w:rsidP="005343FD">
      <w:pPr>
        <w:spacing w:after="0" w:line="240" w:lineRule="auto"/>
        <w:contextualSpacing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Materials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970"/>
      </w:tblGrid>
      <w:tr w:rsidR="00F04D3A" w:rsidRPr="008E44F8" w14:paraId="7C485C12" w14:textId="77777777" w:rsidTr="00764E79"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8067F25" w14:textId="77777777" w:rsidR="00F04D3A" w:rsidRPr="008E44F8" w:rsidRDefault="00F04D3A" w:rsidP="00764E79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1:</w:t>
            </w: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Cryo-EM data collection and model validation statistics</w:t>
            </w:r>
          </w:p>
        </w:tc>
      </w:tr>
      <w:tr w:rsidR="00F04D3A" w:rsidRPr="008E44F8" w14:paraId="66D4A9E9" w14:textId="77777777" w:rsidTr="00764E79">
        <w:tc>
          <w:tcPr>
            <w:tcW w:w="6660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F011020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  <w:b/>
                <w:bCs/>
              </w:rPr>
              <w:t>Data Collection</w:t>
            </w:r>
          </w:p>
        </w:tc>
      </w:tr>
      <w:tr w:rsidR="00F04D3A" w:rsidRPr="008E44F8" w14:paraId="2C1F36C1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874D74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Grid typ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CB30DA4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604199">
              <w:rPr>
                <w:rFonts w:ascii="Arial" w:hAnsi="Arial" w:cs="Arial"/>
              </w:rPr>
              <w:t>UltrAuFoil</w:t>
            </w:r>
            <w:proofErr w:type="spellEnd"/>
            <w:r w:rsidRPr="00604199">
              <w:rPr>
                <w:rFonts w:ascii="Arial" w:hAnsi="Arial" w:cs="Arial"/>
              </w:rPr>
              <w:t xml:space="preserve"> gold R0.6/1</w:t>
            </w:r>
          </w:p>
        </w:tc>
      </w:tr>
      <w:tr w:rsidR="00F04D3A" w:rsidRPr="008E44F8" w14:paraId="744049C8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844C6D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Microscope/voltage/detector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274C1EC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604199">
              <w:rPr>
                <w:rFonts w:ascii="Arial" w:hAnsi="Arial" w:cs="Arial"/>
              </w:rPr>
              <w:t>Totan</w:t>
            </w:r>
            <w:proofErr w:type="spellEnd"/>
            <w:r w:rsidRPr="00604199">
              <w:rPr>
                <w:rFonts w:ascii="Arial" w:hAnsi="Arial" w:cs="Arial"/>
              </w:rPr>
              <w:t xml:space="preserve"> </w:t>
            </w:r>
            <w:proofErr w:type="spellStart"/>
            <w:r w:rsidRPr="00604199">
              <w:rPr>
                <w:rFonts w:ascii="Arial" w:hAnsi="Arial" w:cs="Arial"/>
              </w:rPr>
              <w:t>Krios</w:t>
            </w:r>
            <w:proofErr w:type="spellEnd"/>
            <w:r w:rsidRPr="00604199">
              <w:rPr>
                <w:rFonts w:ascii="Arial" w:hAnsi="Arial" w:cs="Arial"/>
              </w:rPr>
              <w:t>/300 kV/</w:t>
            </w:r>
            <w:proofErr w:type="spellStart"/>
            <w:r w:rsidRPr="00604199">
              <w:rPr>
                <w:rFonts w:ascii="Arial" w:hAnsi="Arial" w:cs="Arial"/>
              </w:rPr>
              <w:t>Gatan</w:t>
            </w:r>
            <w:proofErr w:type="spellEnd"/>
            <w:r w:rsidRPr="00604199">
              <w:rPr>
                <w:rFonts w:ascii="Arial" w:hAnsi="Arial" w:cs="Arial"/>
              </w:rPr>
              <w:t xml:space="preserve"> K3 summit</w:t>
            </w:r>
          </w:p>
        </w:tc>
      </w:tr>
      <w:tr w:rsidR="00F04D3A" w:rsidRPr="008E44F8" w14:paraId="1BC35D04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5B6FB2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Magnification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0BD8EB31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>105,000</w:t>
            </w:r>
          </w:p>
        </w:tc>
      </w:tr>
      <w:tr w:rsidR="00F04D3A" w:rsidRPr="008E44F8" w14:paraId="30C75319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D42E5B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Recording mod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570332F9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>counting</w:t>
            </w:r>
          </w:p>
        </w:tc>
      </w:tr>
      <w:tr w:rsidR="00F04D3A" w:rsidRPr="008E44F8" w14:paraId="59CC3DD7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CBBB5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Total dos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7DF3A4C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>58.92 e-/Å</w:t>
            </w:r>
            <w:r w:rsidRPr="00604199">
              <w:rPr>
                <w:rFonts w:ascii="Arial" w:hAnsi="Arial" w:cs="Arial"/>
                <w:vertAlign w:val="superscript"/>
              </w:rPr>
              <w:t>2</w:t>
            </w:r>
            <w:r w:rsidRPr="00604199">
              <w:rPr>
                <w:rFonts w:ascii="Arial" w:hAnsi="Arial" w:cs="Arial"/>
              </w:rPr>
              <w:t>/s</w:t>
            </w:r>
          </w:p>
        </w:tc>
      </w:tr>
      <w:tr w:rsidR="00F04D3A" w:rsidRPr="008E44F8" w14:paraId="0DF80133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D3ED8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Pixel siz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910A0DC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 xml:space="preserve">0.826 </w:t>
            </w:r>
            <w:r w:rsidRPr="00825B6E">
              <w:rPr>
                <w:rFonts w:ascii="Arial" w:hAnsi="Arial" w:cs="Arial"/>
              </w:rPr>
              <w:t>Å/pixel</w:t>
            </w:r>
          </w:p>
        </w:tc>
      </w:tr>
      <w:tr w:rsidR="00F04D3A" w:rsidRPr="008E44F8" w14:paraId="4E4D4012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52BCF1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Defocus rang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7276B54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 xml:space="preserve">–1.5 to –0.5 </w:t>
            </w:r>
            <w:proofErr w:type="spellStart"/>
            <w:r w:rsidRPr="00604199">
              <w:rPr>
                <w:rFonts w:ascii="Arial" w:hAnsi="Arial" w:cs="Arial"/>
              </w:rPr>
              <w:t>μm</w:t>
            </w:r>
            <w:proofErr w:type="spellEnd"/>
          </w:p>
        </w:tc>
      </w:tr>
      <w:tr w:rsidR="00F04D3A" w:rsidRPr="008E44F8" w14:paraId="4EDFF703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9FC21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No. micrographs used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FE6A8A0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>20,590</w:t>
            </w:r>
          </w:p>
        </w:tc>
      </w:tr>
      <w:tr w:rsidR="00F04D3A" w:rsidRPr="008E44F8" w14:paraId="4B9798A0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1415B8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</w:rPr>
              <w:t>Total particles picked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A91EF55" w14:textId="77777777" w:rsidR="00F04D3A" w:rsidRPr="00825B6E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199">
              <w:rPr>
                <w:rFonts w:ascii="Arial" w:hAnsi="Arial" w:cs="Arial"/>
              </w:rPr>
              <w:t>1,410,814</w:t>
            </w:r>
          </w:p>
        </w:tc>
      </w:tr>
      <w:tr w:rsidR="00F04D3A" w:rsidRPr="008E44F8" w14:paraId="1AF7E1DB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1C7042D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  <w:b/>
                <w:bCs/>
              </w:rPr>
              <w:t>Model Validation</w:t>
            </w:r>
          </w:p>
        </w:tc>
      </w:tr>
      <w:tr w:rsidR="00F04D3A" w:rsidRPr="008E44F8" w14:paraId="2AADF5F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0482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Composition (#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9FDDA5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F04D3A" w:rsidRPr="008E44F8" w14:paraId="481721BD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23E6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Chain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CE0D34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4</w:t>
            </w:r>
          </w:p>
        </w:tc>
      </w:tr>
      <w:tr w:rsidR="00F04D3A" w:rsidRPr="008E44F8" w14:paraId="59BACFB5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7637A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Atom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4422CBA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3348</w:t>
            </w:r>
          </w:p>
        </w:tc>
      </w:tr>
      <w:tr w:rsidR="00F04D3A" w:rsidRPr="008E44F8" w14:paraId="6BB9C5D2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BF416C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Residue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A3DB0F0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Protein: 422 Nucleotide: 0</w:t>
            </w:r>
          </w:p>
        </w:tc>
      </w:tr>
      <w:tr w:rsidR="00F04D3A" w:rsidRPr="008E44F8" w14:paraId="4F7A4574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E6F2F0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Ligand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702BF8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NAG: 2</w:t>
            </w:r>
          </w:p>
        </w:tc>
      </w:tr>
      <w:tr w:rsidR="00F04D3A" w:rsidRPr="008E44F8" w14:paraId="1C0026E8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0C761D0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Bonds (RMSD)</w:t>
            </w:r>
          </w:p>
        </w:tc>
      </w:tr>
      <w:tr w:rsidR="00F04D3A" w:rsidRPr="008E44F8" w14:paraId="6A8D0532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14A8D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Length (Å) (# &gt; 4sigma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9F5ECD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05 (0)</w:t>
            </w:r>
          </w:p>
        </w:tc>
      </w:tr>
      <w:tr w:rsidR="00F04D3A" w:rsidRPr="008E44F8" w14:paraId="2CD72583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D3571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Angles (°) (# &gt; 4sigma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8C80790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562 (0)</w:t>
            </w:r>
          </w:p>
        </w:tc>
      </w:tr>
      <w:tr w:rsidR="00F04D3A" w:rsidRPr="008E44F8" w14:paraId="66EB734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6D25A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proofErr w:type="spellStart"/>
            <w:r w:rsidRPr="008E44F8">
              <w:rPr>
                <w:rFonts w:ascii="Arial" w:hAnsi="Arial" w:cs="Arial"/>
                <w:b/>
                <w:bCs/>
                <w:lang w:val="en-AU"/>
              </w:rPr>
              <w:t>MolProbity</w:t>
            </w:r>
            <w:proofErr w:type="spellEnd"/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scor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A80B6A3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1.70</w:t>
            </w:r>
          </w:p>
        </w:tc>
      </w:tr>
      <w:tr w:rsidR="00F04D3A" w:rsidRPr="008E44F8" w14:paraId="24E6AB7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2C32F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lastRenderedPageBreak/>
              <w:t>Clash score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1F6D217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5.82</w:t>
            </w:r>
          </w:p>
        </w:tc>
      </w:tr>
      <w:tr w:rsidR="00F04D3A" w:rsidRPr="008E44F8" w14:paraId="6B31BCF3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04D292F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Ramachandran plot (%)</w:t>
            </w:r>
          </w:p>
        </w:tc>
      </w:tr>
      <w:tr w:rsidR="00F04D3A" w:rsidRPr="008E44F8" w14:paraId="7D33AA09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A9E0D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Outlier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3FE489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0</w:t>
            </w:r>
          </w:p>
        </w:tc>
      </w:tr>
      <w:tr w:rsidR="00F04D3A" w:rsidRPr="008E44F8" w14:paraId="418076B6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F0BBD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Allowed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6421DDC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5.53</w:t>
            </w:r>
          </w:p>
        </w:tc>
      </w:tr>
      <w:tr w:rsidR="00F04D3A" w:rsidRPr="008E44F8" w14:paraId="25813531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56EC45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</w:t>
            </w:r>
            <w:proofErr w:type="spellStart"/>
            <w:r w:rsidRPr="008E44F8">
              <w:rPr>
                <w:rFonts w:ascii="Arial" w:hAnsi="Arial" w:cs="Arial"/>
                <w:b/>
                <w:bCs/>
                <w:lang w:val="en-AU"/>
              </w:rPr>
              <w:t>Favored</w:t>
            </w:r>
            <w:proofErr w:type="spellEnd"/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9B31033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94.47</w:t>
            </w:r>
          </w:p>
        </w:tc>
      </w:tr>
      <w:tr w:rsidR="00F04D3A" w:rsidRPr="008E44F8" w14:paraId="423DEF4F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E2694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Rotamer outliers (%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0ED7F6A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0</w:t>
            </w:r>
          </w:p>
        </w:tc>
      </w:tr>
      <w:tr w:rsidR="00F04D3A" w:rsidRPr="008E44F8" w14:paraId="78B9DB86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126F75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proofErr w:type="spellStart"/>
            <w:r w:rsidRPr="008E44F8">
              <w:rPr>
                <w:rFonts w:ascii="Arial" w:hAnsi="Arial" w:cs="Arial"/>
                <w:b/>
                <w:bCs/>
                <w:lang w:val="en-AU"/>
              </w:rPr>
              <w:t>Cbeta</w:t>
            </w:r>
            <w:proofErr w:type="spellEnd"/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outliers (%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74AB977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0</w:t>
            </w:r>
          </w:p>
        </w:tc>
      </w:tr>
      <w:tr w:rsidR="00F04D3A" w:rsidRPr="008E44F8" w14:paraId="453CC179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D27A6F5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Peptide plane (%)</w:t>
            </w:r>
          </w:p>
        </w:tc>
      </w:tr>
      <w:tr w:rsidR="00F04D3A" w:rsidRPr="008E44F8" w14:paraId="7DA38655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708D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Cis proline/general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27AD754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10.0/0.0</w:t>
            </w:r>
          </w:p>
        </w:tc>
      </w:tr>
      <w:tr w:rsidR="00F04D3A" w:rsidRPr="008E44F8" w14:paraId="5248EEA9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655C6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Twisted proline/general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1C966FBA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/0.0</w:t>
            </w:r>
          </w:p>
        </w:tc>
      </w:tr>
      <w:tr w:rsidR="00F04D3A" w:rsidRPr="008E44F8" w14:paraId="0C7F2128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8BD28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proofErr w:type="spellStart"/>
            <w:r w:rsidRPr="008E44F8">
              <w:rPr>
                <w:rFonts w:ascii="Arial" w:hAnsi="Arial" w:cs="Arial"/>
                <w:b/>
                <w:bCs/>
                <w:lang w:val="en-AU"/>
              </w:rPr>
              <w:t>CaBLAM</w:t>
            </w:r>
            <w:proofErr w:type="spellEnd"/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outliers (%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B7D99B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2.20</w:t>
            </w:r>
          </w:p>
        </w:tc>
      </w:tr>
      <w:tr w:rsidR="00F04D3A" w:rsidRPr="008E44F8" w14:paraId="01E1CC5C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427B1EF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ADP (B-factors) min/max/mean</w:t>
            </w:r>
          </w:p>
        </w:tc>
      </w:tr>
      <w:tr w:rsidR="00F04D3A" w:rsidRPr="008E44F8" w14:paraId="0FE4E3B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9912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  Protein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2F36E8D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5.25/106.21/63.35</w:t>
            </w:r>
          </w:p>
        </w:tc>
      </w:tr>
      <w:tr w:rsidR="00F04D3A" w:rsidRPr="008E44F8" w14:paraId="271AACD2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11B81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  Ligand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48901E6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53.49/73.42/64.79</w:t>
            </w:r>
          </w:p>
        </w:tc>
      </w:tr>
      <w:tr w:rsidR="00F04D3A" w:rsidRPr="008E44F8" w14:paraId="471C5B78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564CD14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Data</w:t>
            </w:r>
          </w:p>
        </w:tc>
      </w:tr>
      <w:tr w:rsidR="00F04D3A" w:rsidRPr="008E44F8" w14:paraId="66641779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EDF751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Lengths (Å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3535A768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56.17, 66.08, 109.03</w:t>
            </w:r>
          </w:p>
        </w:tc>
      </w:tr>
      <w:tr w:rsidR="00F04D3A" w:rsidRPr="008E44F8" w14:paraId="6575D030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55CD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Angles (°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228774F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90.00, 90.00, 90.00</w:t>
            </w:r>
          </w:p>
        </w:tc>
      </w:tr>
      <w:tr w:rsidR="00F04D3A" w:rsidRPr="008E44F8" w14:paraId="5BE0C3A8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C0AE02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Supplied Resolution (Å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1E07B23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3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3401C6D5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EEAFB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Resolution Estimates (Å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2F498F0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Maske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Unmaske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1B78DD15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59C71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d FSC (half maps; 0.143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ABF6454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3.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3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0296F62F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63E22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d 99 (full/half1/half2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E4A471C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2.3/1.9/1.9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3/1.8/1.8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60DB9BF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6F2A0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lastRenderedPageBreak/>
              <w:t xml:space="preserve">  d model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67AC879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2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55BE7926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BAF05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 xml:space="preserve">  d FSC model (0/0.143/0.5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49762D8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 xml:space="preserve">1.7/1.9/3.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1.7/1.9/3.3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04D3A" w:rsidRPr="008E44F8" w14:paraId="1E507449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A9B7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Map min/max/mean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E6B1D50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00/1.75/0.02</w:t>
            </w:r>
          </w:p>
        </w:tc>
      </w:tr>
      <w:tr w:rsidR="00F04D3A" w:rsidRPr="008E44F8" w14:paraId="34E9C661" w14:textId="77777777" w:rsidTr="00764E79">
        <w:tc>
          <w:tcPr>
            <w:tcW w:w="6660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F89CF7E" w14:textId="77777777" w:rsidR="00F04D3A" w:rsidRPr="008E44F8" w:rsidRDefault="00F04D3A" w:rsidP="00764E79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E44F8">
              <w:rPr>
                <w:rFonts w:ascii="Arial" w:hAnsi="Arial" w:cs="Arial"/>
                <w:b/>
                <w:bCs/>
              </w:rPr>
              <w:t>Model vs. Data</w:t>
            </w:r>
          </w:p>
        </w:tc>
      </w:tr>
      <w:tr w:rsidR="00F04D3A" w:rsidRPr="008E44F8" w14:paraId="3D7C4FC8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6C342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CC (mask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D19AFDB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79</w:t>
            </w:r>
          </w:p>
        </w:tc>
      </w:tr>
      <w:tr w:rsidR="00F04D3A" w:rsidRPr="008E44F8" w14:paraId="4D94D2A2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0D82B9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CC (box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525CCF98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73</w:t>
            </w:r>
          </w:p>
        </w:tc>
      </w:tr>
      <w:tr w:rsidR="00F04D3A" w:rsidRPr="008E44F8" w14:paraId="5D74240A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617794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CC (peaks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733543BA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67</w:t>
            </w:r>
          </w:p>
        </w:tc>
      </w:tr>
      <w:tr w:rsidR="00F04D3A" w:rsidRPr="008E44F8" w14:paraId="172F14AB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77C02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CC (volume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D7D338B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80</w:t>
            </w:r>
          </w:p>
        </w:tc>
      </w:tr>
      <w:tr w:rsidR="00F04D3A" w:rsidRPr="008E44F8" w14:paraId="0BADDDE1" w14:textId="77777777" w:rsidTr="00764E79">
        <w:tc>
          <w:tcPr>
            <w:tcW w:w="369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438AE4E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AU"/>
              </w:rPr>
            </w:pPr>
            <w:r w:rsidRPr="008E44F8">
              <w:rPr>
                <w:rFonts w:ascii="Arial" w:hAnsi="Arial" w:cs="Arial"/>
                <w:b/>
                <w:bCs/>
                <w:lang w:val="en-AU"/>
              </w:rPr>
              <w:t>Mean CC for ligands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9312" w14:textId="77777777" w:rsidR="00F04D3A" w:rsidRPr="008E44F8" w:rsidRDefault="00F04D3A" w:rsidP="00764E7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E44F8">
              <w:rPr>
                <w:rFonts w:ascii="Arial" w:hAnsi="Arial" w:cs="Arial"/>
              </w:rPr>
              <w:t>0.70</w:t>
            </w:r>
          </w:p>
        </w:tc>
      </w:tr>
    </w:tbl>
    <w:p w14:paraId="2825A707" w14:textId="77777777" w:rsidR="00F04D3A" w:rsidRPr="00604199" w:rsidRDefault="00F04D3A" w:rsidP="00F04D3A">
      <w:pPr>
        <w:spacing w:line="360" w:lineRule="auto"/>
        <w:jc w:val="both"/>
        <w:rPr>
          <w:rFonts w:ascii="Arial" w:hAnsi="Arial" w:cs="Arial"/>
        </w:rPr>
      </w:pPr>
    </w:p>
    <w:p w14:paraId="5339E4B7" w14:textId="77777777" w:rsidR="00F04D3A" w:rsidRPr="00F04D3A" w:rsidRDefault="00F04D3A" w:rsidP="00F04D3A">
      <w:pPr>
        <w:spacing w:after="0" w:line="240" w:lineRule="auto"/>
        <w:contextualSpacing/>
        <w:rPr>
          <w:rFonts w:ascii="Arial" w:hAnsi="Arial" w:cs="Arial"/>
        </w:rPr>
      </w:pPr>
    </w:p>
    <w:sectPr w:rsidR="00F04D3A" w:rsidRPr="00F04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D3A"/>
    <w:rsid w:val="002A766D"/>
    <w:rsid w:val="00441E25"/>
    <w:rsid w:val="005343FD"/>
    <w:rsid w:val="00B91306"/>
    <w:rsid w:val="00CB36D3"/>
    <w:rsid w:val="00EA013D"/>
    <w:rsid w:val="00F0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83A2"/>
  <w15:chartTrackingRefBased/>
  <w15:docId w15:val="{5394BA44-9D71-4C68-BB36-C1589652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5</Words>
  <Characters>12171</Characters>
  <Application>Microsoft Office Word</Application>
  <DocSecurity>0</DocSecurity>
  <Lines>101</Lines>
  <Paragraphs>28</Paragraphs>
  <ScaleCrop>false</ScaleCrop>
  <Company/>
  <LinksUpToDate>false</LinksUpToDate>
  <CharactersWithSpaces>1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tanasoff</dc:creator>
  <cp:keywords/>
  <dc:description/>
  <cp:lastModifiedBy>Tortorella, Domenico</cp:lastModifiedBy>
  <cp:revision>2</cp:revision>
  <dcterms:created xsi:type="dcterms:W3CDTF">2023-04-19T13:41:00Z</dcterms:created>
  <dcterms:modified xsi:type="dcterms:W3CDTF">2023-04-19T13:41:00Z</dcterms:modified>
</cp:coreProperties>
</file>